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Calibri" w:hAnsi="Calibri" w:cs="Calibri"/>
          <w:sz w:val="21"/>
          <w:szCs w:val="21"/>
        </w:rPr>
      </w:pPr>
      <w:r>
        <w:rPr>
          <w:rFonts w:hint="eastAsia" w:ascii="Times New Roman" w:hAnsi="Times New Roman"/>
          <w:b/>
          <w:bCs/>
          <w:sz w:val="24"/>
        </w:rPr>
        <w:t>Additional file 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0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he sequence of </w:t>
      </w:r>
      <w:r>
        <w:rPr>
          <w:rFonts w:ascii="Times New Roman" w:hAnsi="Times New Roman" w:eastAsia="Helvetica"/>
          <w:color w:val="000000"/>
          <w:sz w:val="24"/>
        </w:rPr>
        <w:t>ENSMUST00000197656 (</w:t>
      </w:r>
      <w:r>
        <w:rPr>
          <w:rFonts w:hint="eastAsia" w:ascii="Times New Roman" w:hAnsi="Times New Roman"/>
          <w:i/>
          <w:iCs/>
          <w:sz w:val="24"/>
        </w:rPr>
        <w:t>Gm43360</w:t>
      </w:r>
      <w:r>
        <w:rPr>
          <w:rFonts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</w:rPr>
        <w:t>.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&gt;ENSMUST00000197656 gene=Gm43360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TGGCCACTAGTTTCTCACCCAGCAATAATTAGTATATCTGTAGAGCCTTTGAGTGTGGGTAGCCTGTG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TTCTATTCAACAGGACACATGGAAGGCAAGGTTACTGTACTGGTTAAATTAGGATTCTTGCATTTGAT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CTATTAGGCATGAGAACAATGTACATCTCTTGACTGCTAAAGGTTTGTGTTCCTCTAGTAATTCTGAC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TGCTCACCCTATTCCTTCACTCCAGCTGGTAAGGGACGGTGGCCTAAGTTGTCCTCAGGATTGGCTGC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AGAAGGAAATTCATACCCACTTTAACAAGGTGTGAAGCTTATCTTAGAGTCACTAATGCCTCACTGAC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TTTGGAAAAGGCCCTGTCACTCATGAAGTTGAGCAATTTTTCTTCTTTAAGAGCTAATTAAATTTCTT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TCTGATTTGTTCTCCTTGGCAAATGTTTGGAAGGGCTGTATCAGCAGCTGTGATCCTGCACCTATCAA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TTTATAACTTCCTAAAGAAGTTTTCATTTTGGCGGAGATCCTGGCCTTAATACTAGGAATGCCCTGTTG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AAGCTTGCAGTCGTGTTTATTACATTCATTCTGGTTTCCTCTTGCCCTACTTGTCAATGGTAATTGAC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GTGTCAGAGCCTGTATACTTTTTCTTTGATAGGATTCTTTGCTAGTTCAATGTTATTCCTCCTTAGAG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TTAATTACCTTTTGGTAACTTGTTATTTGTGGGTTTTTTGTTTTGTTTTTTAAAAAACCTTAGAGAAT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ATGCTATGTGGGCTCATTATTTTACCTTTATTTTACTTATAACATGGGATGTGTGTGTGTGTGTTTAC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ACACATTTTACTTATAACACGGTGTGTGTGTGTGTGTGTGTGTGTGTGTGTGTGTGTGTGTGTGTTTA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CACACGTTTGTTTGGAGACAGGGTCTCTTTATTATGTCCTGGAACTCACCTTATAGACCAGGCTGGCT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GAACTCGGATCCACTGGCCATTGCCTCCTAAGATCCAGGAGTAAATGGCTTTTGGGGGTGGTGGGGAGG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GTGGTATATACAAAGGTCAAATAACTCAATGGGATTGGTTCTTTCCTCCCACTTTTATGTGGGTTCCAG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GATTGAATCAAAGCTTGCCAAGCTTGTAGAGTAAGTGCCTTTACCTGATCAGTCATCTTGCTAGCTCC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GGTAATCTTTTAAAGAAAAGGTCTTGGTTGGTGAGATGGCTCAGCGGTTAAGAGCACTGACTGCTCTT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AAAGGTCCTGAGTTCAAATCCATCCCAGCAATCACATGGTGGCTCACAACCATTTGTAATGAGATCTG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ACCCTCTTCAGATAGTAGTGTCTGAAGACAGCTACAGTGTACTTACATATAATAAATAAATCTTTTTT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AAAGAAAAGGTCTTTATTATGAAAATGTTTTCATTTTAAGCCATATAGCCTCTCGTCTCACGTGCCCC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CCCCCATGTAAAGCAAGGTCCACCTCCCAGATTTAGTCATTCAGGTTGGCAGGTTTTTGATAAAATTG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ACTGACATTTATCAGGACTTGGCCCTGGAAAGTGGGAGGGAGCTTATGTGCATATGTGACATGGGCAT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CTGTATGGAGGTCAGAGGACAACTTTGAGAAGTCGGTTATCAGATCCTTGCATTGTGAGTGTGAAACT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AACCCAGATCATCAGACTTGGATAGCAAGTGCCTTTACCCACTCATCCATGGCACTTGCCCTCCTAGT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GCTTTGAATTCAGATCAGCAAGTCCAACCTATGCTCATGGCACCTTTGGGGGCGTTTAATGATCCTTT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CAGGGGTCATTAAGATCACCAGAAAACACAGGTATTTACATTACAATTCATAACAAAGCAAAATTACAG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CATGAAGTAGCAATGACAATAATCTTATGGTTGGTGGTCACCACATGAGGAACTATATTAAAGGGTCA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GCACTAGGAAGATTGGAGTTTTGTTTAAAAAAAAAAAGTGGTGTGTGTGTAGCATTCATATACCTTTT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GAATAGTTTGCCTGTTACCGTGTGATTGAATTTCTAGACTGATAGTCTAGGCAGCAGACACTTTTACA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ATATGCCGCTTCCCCAGCCCAGTTTATTTTATTTATTTGGAGGGTAATTTATATAATTTCTGAAGTGC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TATTGCAATACTAGGTGCTGTGGTAAATTGCTTTAAAAAATACATTTCTCGTCTCAGAACAAGCTTGTG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TTCTGATGTGACCCTCACTAACCCTGAGAAGGTAGAAATTAGGTTCTACTTTGAATTTGAATAAATGGT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AATTTTTTTTCTCCAAATGTTTGCTTGTTTGGGTGTTTTTTGTTTTGTTTTGTTTTGTTTTTTGAGATG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GGGTTTTTCAGTTTGCAGACCAGGCTGGCCTCTGCCTCCCAAGTGCTGGGATTAAAGGTGTGCACCATC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GCCTGGCTACTTTTTTGTTTGTCTTTTAAACTGTAAATTCATGCCATGTATGTCTGTGAATTGATGTA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TTTTTAAGAATTTTTTTATTAATTGGGTGTTTGCCTACATGTTTATTTGTATACCACATGTGTTCAGAG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TTTGGAGGCCAGAAGGGGTCTTTAAGACCATACCTACTCCCCCTCTCTACCCTCTACTACCTGAGTTA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GACAACTGCTGGGGATGAAACCTGGTCCTCTGGATGAGCAGCCAGGGTTCTTAACCTGAGTCATCTCT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CAGGCCCTGGTGTGAACATTAACTAAATCAGTGTGGGTATAGGTGTTTACCTGGTCACCTTTTACTATAA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TAAAATCGGGAATTTTAAGTTTCATTTATTTGAAATGTTACCTATGAAGTGAATGAGATTCTTTCTTTCC</w:t>
      </w:r>
    </w:p>
    <w:p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sz w:val="21"/>
          <w:szCs w:val="21"/>
        </w:rPr>
        <w:t>ACCAAAACAAACAAACG</w:t>
      </w:r>
    </w:p>
    <w:p>
      <w:pPr>
        <w:rPr>
          <w:rFonts w:hint="default" w:ascii="Calibri" w:hAnsi="Calibri" w:cs="Calibri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004CF"/>
    <w:rsid w:val="101E4EA9"/>
    <w:rsid w:val="33523B71"/>
    <w:rsid w:val="38AA4AF3"/>
    <w:rsid w:val="3EE4556F"/>
    <w:rsid w:val="6948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1:45:00Z</dcterms:created>
  <dc:creator>lijie</dc:creator>
  <cp:lastModifiedBy>贝塔贝塔</cp:lastModifiedBy>
  <dcterms:modified xsi:type="dcterms:W3CDTF">2022-03-10T01:0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E9A7B2364F44EF58A186DC7C5529A9C</vt:lpwstr>
  </property>
</Properties>
</file>